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725" w:type="dxa"/>
        <w:tblLook w:val="04A0" w:firstRow="1" w:lastRow="0" w:firstColumn="1" w:lastColumn="0" w:noHBand="0" w:noVBand="1"/>
      </w:tblPr>
      <w:tblGrid>
        <w:gridCol w:w="1620"/>
        <w:gridCol w:w="540"/>
        <w:gridCol w:w="450"/>
        <w:gridCol w:w="450"/>
        <w:gridCol w:w="513"/>
        <w:gridCol w:w="8"/>
        <w:gridCol w:w="886"/>
        <w:gridCol w:w="1013"/>
        <w:gridCol w:w="778"/>
        <w:gridCol w:w="653"/>
        <w:gridCol w:w="801"/>
        <w:gridCol w:w="1039"/>
        <w:gridCol w:w="990"/>
      </w:tblGrid>
      <w:tr w:rsidR="00AC0A0D" w14:paraId="14B2C2D2" w14:textId="562C7034" w:rsidTr="00C56D87">
        <w:tc>
          <w:tcPr>
            <w:tcW w:w="1620" w:type="dxa"/>
            <w:vMerge w:val="restart"/>
          </w:tcPr>
          <w:p w14:paraId="4B9815F2" w14:textId="1B99F93F" w:rsidR="00AC0A0D" w:rsidRPr="00904C7A" w:rsidRDefault="00AC0A0D">
            <w:pPr>
              <w:rPr>
                <w:b/>
                <w:bCs/>
              </w:rPr>
            </w:pPr>
            <w:r w:rsidRPr="00904C7A">
              <w:rPr>
                <w:b/>
                <w:bCs/>
              </w:rPr>
              <w:t>First author</w:t>
            </w:r>
          </w:p>
        </w:tc>
        <w:tc>
          <w:tcPr>
            <w:tcW w:w="6092" w:type="dxa"/>
            <w:gridSpan w:val="10"/>
          </w:tcPr>
          <w:p w14:paraId="4FE177E6" w14:textId="5691C4B8" w:rsidR="00AC0A0D" w:rsidRPr="00904C7A" w:rsidRDefault="00AC0A0D">
            <w:pPr>
              <w:rPr>
                <w:b/>
                <w:bCs/>
              </w:rPr>
            </w:pPr>
            <w:r w:rsidRPr="00904C7A">
              <w:rPr>
                <w:b/>
                <w:bCs/>
              </w:rPr>
              <w:t xml:space="preserve">        Newcastle-Ottawa Quality Assessment </w:t>
            </w:r>
            <w:r w:rsidR="00FD47B1" w:rsidRPr="00904C7A">
              <w:rPr>
                <w:b/>
                <w:bCs/>
              </w:rPr>
              <w:t>scale</w:t>
            </w:r>
            <w:r w:rsidRPr="00904C7A">
              <w:rPr>
                <w:b/>
                <w:bCs/>
              </w:rPr>
              <w:t xml:space="preserve">                   </w:t>
            </w:r>
            <w:r w:rsidR="00FD47B1" w:rsidRPr="00904C7A">
              <w:rPr>
                <w:b/>
                <w:bCs/>
              </w:rPr>
              <w:t xml:space="preserve"> </w:t>
            </w:r>
          </w:p>
        </w:tc>
        <w:tc>
          <w:tcPr>
            <w:tcW w:w="1039" w:type="dxa"/>
            <w:vMerge w:val="restart"/>
          </w:tcPr>
          <w:p w14:paraId="4107DEB7" w14:textId="61388209" w:rsidR="00AC0A0D" w:rsidRPr="00904C7A" w:rsidRDefault="00AC0A0D">
            <w:pPr>
              <w:rPr>
                <w:b/>
                <w:bCs/>
              </w:rPr>
            </w:pPr>
            <w:r w:rsidRPr="00904C7A">
              <w:rPr>
                <w:b/>
                <w:bCs/>
              </w:rPr>
              <w:t>Total score</w:t>
            </w:r>
          </w:p>
        </w:tc>
        <w:tc>
          <w:tcPr>
            <w:tcW w:w="990" w:type="dxa"/>
            <w:vMerge w:val="restart"/>
          </w:tcPr>
          <w:p w14:paraId="01D95FAC" w14:textId="16314042" w:rsidR="00AC0A0D" w:rsidRPr="00904C7A" w:rsidRDefault="00AC0A0D">
            <w:pPr>
              <w:rPr>
                <w:b/>
                <w:bCs/>
              </w:rPr>
            </w:pPr>
            <w:r w:rsidRPr="00904C7A">
              <w:rPr>
                <w:b/>
                <w:bCs/>
              </w:rPr>
              <w:t>Quality</w:t>
            </w:r>
          </w:p>
        </w:tc>
      </w:tr>
      <w:tr w:rsidR="00AC0A0D" w14:paraId="61827A63" w14:textId="0B3808BA" w:rsidTr="00C56D87">
        <w:trPr>
          <w:trHeight w:val="90"/>
        </w:trPr>
        <w:tc>
          <w:tcPr>
            <w:tcW w:w="1620" w:type="dxa"/>
            <w:vMerge/>
          </w:tcPr>
          <w:p w14:paraId="28E8A3F8" w14:textId="77777777" w:rsidR="00AC0A0D" w:rsidRDefault="00AC0A0D"/>
        </w:tc>
        <w:tc>
          <w:tcPr>
            <w:tcW w:w="1961" w:type="dxa"/>
            <w:gridSpan w:val="5"/>
          </w:tcPr>
          <w:p w14:paraId="227F2833" w14:textId="489FBB37" w:rsidR="00AC0A0D" w:rsidRPr="00904C7A" w:rsidRDefault="00AC0A0D">
            <w:pPr>
              <w:rPr>
                <w:b/>
                <w:bCs/>
              </w:rPr>
            </w:pPr>
            <w:r w:rsidRPr="00904C7A">
              <w:rPr>
                <w:b/>
                <w:bCs/>
              </w:rPr>
              <w:t>Selection</w:t>
            </w:r>
          </w:p>
        </w:tc>
        <w:tc>
          <w:tcPr>
            <w:tcW w:w="1899" w:type="dxa"/>
            <w:gridSpan w:val="2"/>
          </w:tcPr>
          <w:p w14:paraId="0335FECD" w14:textId="78347B59" w:rsidR="00AC0A0D" w:rsidRPr="00904C7A" w:rsidRDefault="00AC0A0D">
            <w:pPr>
              <w:rPr>
                <w:b/>
                <w:bCs/>
              </w:rPr>
            </w:pPr>
            <w:r w:rsidRPr="00904C7A">
              <w:rPr>
                <w:b/>
                <w:bCs/>
              </w:rPr>
              <w:t>Comparibility</w:t>
            </w:r>
          </w:p>
        </w:tc>
        <w:tc>
          <w:tcPr>
            <w:tcW w:w="2232" w:type="dxa"/>
            <w:gridSpan w:val="3"/>
          </w:tcPr>
          <w:p w14:paraId="76E0741C" w14:textId="36329032" w:rsidR="00AC0A0D" w:rsidRPr="00904C7A" w:rsidRDefault="00AC0A0D">
            <w:pPr>
              <w:rPr>
                <w:b/>
                <w:bCs/>
              </w:rPr>
            </w:pPr>
            <w:r w:rsidRPr="00904C7A">
              <w:rPr>
                <w:b/>
                <w:bCs/>
              </w:rPr>
              <w:t>Outcome</w:t>
            </w:r>
          </w:p>
        </w:tc>
        <w:tc>
          <w:tcPr>
            <w:tcW w:w="1039" w:type="dxa"/>
            <w:vMerge/>
          </w:tcPr>
          <w:p w14:paraId="71E18697" w14:textId="17C18A39" w:rsidR="00AC0A0D" w:rsidRDefault="00AC0A0D"/>
        </w:tc>
        <w:tc>
          <w:tcPr>
            <w:tcW w:w="990" w:type="dxa"/>
            <w:vMerge/>
          </w:tcPr>
          <w:p w14:paraId="7FB386BC" w14:textId="77777777" w:rsidR="00AC0A0D" w:rsidRDefault="00AC0A0D"/>
        </w:tc>
      </w:tr>
      <w:tr w:rsidR="00AC0A0D" w14:paraId="2A617F98" w14:textId="2544CFDA" w:rsidTr="00C56D87">
        <w:trPr>
          <w:trHeight w:val="524"/>
        </w:trPr>
        <w:tc>
          <w:tcPr>
            <w:tcW w:w="1620" w:type="dxa"/>
            <w:vAlign w:val="bottom"/>
          </w:tcPr>
          <w:p w14:paraId="659E13A3" w14:textId="31D27CF6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Bacco 2019</w:t>
            </w:r>
          </w:p>
        </w:tc>
        <w:tc>
          <w:tcPr>
            <w:tcW w:w="540" w:type="dxa"/>
          </w:tcPr>
          <w:p w14:paraId="1953EED4" w14:textId="69092D45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43FE0126" w14:textId="7C2A928B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027EE93F" w14:textId="383AC66A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6655D68F" w14:textId="44D74647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94" w:type="dxa"/>
            <w:gridSpan w:val="2"/>
          </w:tcPr>
          <w:p w14:paraId="69C97D12" w14:textId="6AA53DFD" w:rsidR="00AC0A0D" w:rsidRDefault="00AC0A0D" w:rsidP="00AC0A0D">
            <w:r>
              <w:t>/</w:t>
            </w:r>
          </w:p>
        </w:tc>
        <w:tc>
          <w:tcPr>
            <w:tcW w:w="1013" w:type="dxa"/>
          </w:tcPr>
          <w:p w14:paraId="061510A8" w14:textId="604810CA" w:rsidR="00AC0A0D" w:rsidRDefault="00AC0A0D" w:rsidP="00AC0A0D">
            <w:r>
              <w:t>/</w:t>
            </w:r>
          </w:p>
        </w:tc>
        <w:tc>
          <w:tcPr>
            <w:tcW w:w="778" w:type="dxa"/>
          </w:tcPr>
          <w:p w14:paraId="5A94DCC4" w14:textId="7F70C839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7C642EBA" w14:textId="6AF74297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163DCBB2" w14:textId="3AEBD1DC" w:rsidR="00AC0A0D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225A417B" w14:textId="1BD35A59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990" w:type="dxa"/>
          </w:tcPr>
          <w:p w14:paraId="5BE6A899" w14:textId="0B31A08B" w:rsidR="00AC0A0D" w:rsidRPr="00F66C93" w:rsidRDefault="00336107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758F1937" w14:textId="3ADEDD95" w:rsidTr="00C56D87">
        <w:trPr>
          <w:trHeight w:val="524"/>
        </w:trPr>
        <w:tc>
          <w:tcPr>
            <w:tcW w:w="1620" w:type="dxa"/>
            <w:vAlign w:val="bottom"/>
          </w:tcPr>
          <w:p w14:paraId="0D70D67E" w14:textId="7310BE69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rringa HH 2005</w:t>
            </w:r>
          </w:p>
        </w:tc>
        <w:tc>
          <w:tcPr>
            <w:tcW w:w="540" w:type="dxa"/>
          </w:tcPr>
          <w:p w14:paraId="3CE16A07" w14:textId="201A9BBE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2EAD689C" w14:textId="0844EBE4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4D92E8E3" w14:textId="41DA9C09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17FD197E" w14:textId="1321FFF0" w:rsidR="00AC0A0D" w:rsidRDefault="00AC0A0D" w:rsidP="00AC0A0D"/>
        </w:tc>
        <w:tc>
          <w:tcPr>
            <w:tcW w:w="894" w:type="dxa"/>
            <w:gridSpan w:val="2"/>
          </w:tcPr>
          <w:p w14:paraId="63C7C61F" w14:textId="374F9488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02087AD1" w14:textId="69CC41AB" w:rsidR="00AC0A0D" w:rsidRDefault="00AC0A0D" w:rsidP="00AC0A0D">
            <w:r w:rsidRPr="00AC0A0D">
              <w:t>*</w:t>
            </w:r>
          </w:p>
        </w:tc>
        <w:tc>
          <w:tcPr>
            <w:tcW w:w="778" w:type="dxa"/>
          </w:tcPr>
          <w:p w14:paraId="1A5C5874" w14:textId="3D2D8CE2" w:rsidR="00AC0A0D" w:rsidRDefault="00AC0A0D" w:rsidP="00AC0A0D">
            <w:r>
              <w:t>/</w:t>
            </w:r>
          </w:p>
        </w:tc>
        <w:tc>
          <w:tcPr>
            <w:tcW w:w="653" w:type="dxa"/>
          </w:tcPr>
          <w:p w14:paraId="63BA1A48" w14:textId="2AC280D6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5CB58638" w14:textId="03DEB2C7" w:rsidR="00AC0A0D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307040BD" w14:textId="5BBC2A74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990" w:type="dxa"/>
          </w:tcPr>
          <w:p w14:paraId="12E77B77" w14:textId="48A9B187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2F51E579" w14:textId="55785201" w:rsidTr="00C56D87">
        <w:trPr>
          <w:trHeight w:val="524"/>
        </w:trPr>
        <w:tc>
          <w:tcPr>
            <w:tcW w:w="1620" w:type="dxa"/>
            <w:vAlign w:val="bottom"/>
          </w:tcPr>
          <w:p w14:paraId="6C99367C" w14:textId="6465B934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Alkhouli 2019</w:t>
            </w:r>
          </w:p>
        </w:tc>
        <w:tc>
          <w:tcPr>
            <w:tcW w:w="540" w:type="dxa"/>
          </w:tcPr>
          <w:p w14:paraId="4CCC3353" w14:textId="47B8F537" w:rsidR="00AC0A0D" w:rsidRDefault="00AC0A0D" w:rsidP="00AC0A0D">
            <w:r>
              <w:t>/</w:t>
            </w:r>
          </w:p>
        </w:tc>
        <w:tc>
          <w:tcPr>
            <w:tcW w:w="450" w:type="dxa"/>
          </w:tcPr>
          <w:p w14:paraId="50D9CFCB" w14:textId="1DA42509" w:rsidR="00AC0A0D" w:rsidRDefault="00AC0A0D" w:rsidP="00AC0A0D">
            <w:r>
              <w:t>/</w:t>
            </w:r>
          </w:p>
        </w:tc>
        <w:tc>
          <w:tcPr>
            <w:tcW w:w="450" w:type="dxa"/>
          </w:tcPr>
          <w:p w14:paraId="4F057404" w14:textId="7AA0E2B4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1F408C0E" w14:textId="2431C010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94" w:type="dxa"/>
            <w:gridSpan w:val="2"/>
          </w:tcPr>
          <w:p w14:paraId="0A49BD52" w14:textId="0301F7C2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49F0AA29" w14:textId="59C8748A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778" w:type="dxa"/>
          </w:tcPr>
          <w:p w14:paraId="30BCC9A7" w14:textId="2117E0A2" w:rsidR="00AC0A0D" w:rsidRDefault="00AC0A0D" w:rsidP="00AC0A0D"/>
        </w:tc>
        <w:tc>
          <w:tcPr>
            <w:tcW w:w="653" w:type="dxa"/>
          </w:tcPr>
          <w:p w14:paraId="5590CE94" w14:textId="02D54D77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65DD45EB" w14:textId="117D2535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39562655" w14:textId="2C116365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990" w:type="dxa"/>
          </w:tcPr>
          <w:p w14:paraId="03EEDF09" w14:textId="7A93390C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Fair</w:t>
            </w:r>
          </w:p>
        </w:tc>
      </w:tr>
      <w:tr w:rsidR="00AC0A0D" w14:paraId="19CF8422" w14:textId="7DEF1A9B" w:rsidTr="00C56D87">
        <w:trPr>
          <w:trHeight w:val="524"/>
        </w:trPr>
        <w:tc>
          <w:tcPr>
            <w:tcW w:w="1620" w:type="dxa"/>
            <w:vAlign w:val="bottom"/>
          </w:tcPr>
          <w:p w14:paraId="1ECFB038" w14:textId="2D7EF1DC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Lee 2021</w:t>
            </w:r>
          </w:p>
        </w:tc>
        <w:tc>
          <w:tcPr>
            <w:tcW w:w="540" w:type="dxa"/>
          </w:tcPr>
          <w:p w14:paraId="20A82079" w14:textId="17827FF0" w:rsidR="00AC0A0D" w:rsidRDefault="00AC0A0D" w:rsidP="00AC0A0D">
            <w:r>
              <w:t>/</w:t>
            </w:r>
          </w:p>
        </w:tc>
        <w:tc>
          <w:tcPr>
            <w:tcW w:w="450" w:type="dxa"/>
          </w:tcPr>
          <w:p w14:paraId="6CF295E9" w14:textId="0472D8C2" w:rsidR="00AC0A0D" w:rsidRDefault="00AC0A0D" w:rsidP="00AC0A0D">
            <w:r>
              <w:t>/</w:t>
            </w:r>
          </w:p>
        </w:tc>
        <w:tc>
          <w:tcPr>
            <w:tcW w:w="450" w:type="dxa"/>
          </w:tcPr>
          <w:p w14:paraId="316E0CEF" w14:textId="092600A4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65F303AA" w14:textId="23A1DC4A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94" w:type="dxa"/>
            <w:gridSpan w:val="2"/>
          </w:tcPr>
          <w:p w14:paraId="36E07E9B" w14:textId="7D8A727D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5D65BEB9" w14:textId="44F2314A" w:rsidR="00AC0A0D" w:rsidRDefault="00AC0A0D" w:rsidP="00AC0A0D">
            <w:r>
              <w:t>/</w:t>
            </w:r>
          </w:p>
        </w:tc>
        <w:tc>
          <w:tcPr>
            <w:tcW w:w="778" w:type="dxa"/>
          </w:tcPr>
          <w:p w14:paraId="2352A4D0" w14:textId="125A6923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34897EBA" w14:textId="4C0978CA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742CB034" w14:textId="09091C7A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38753800" w14:textId="0C5CA4EE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990" w:type="dxa"/>
          </w:tcPr>
          <w:p w14:paraId="58DCB14E" w14:textId="088EF85B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Fair</w:t>
            </w:r>
          </w:p>
        </w:tc>
      </w:tr>
      <w:tr w:rsidR="00AC0A0D" w14:paraId="1813B202" w14:textId="258AE710" w:rsidTr="00C56D87">
        <w:trPr>
          <w:trHeight w:val="524"/>
        </w:trPr>
        <w:tc>
          <w:tcPr>
            <w:tcW w:w="1620" w:type="dxa"/>
            <w:vAlign w:val="bottom"/>
          </w:tcPr>
          <w:p w14:paraId="67DC6384" w14:textId="7A1142F6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psuwan 2017</w:t>
            </w:r>
          </w:p>
        </w:tc>
        <w:tc>
          <w:tcPr>
            <w:tcW w:w="540" w:type="dxa"/>
          </w:tcPr>
          <w:p w14:paraId="0CE2B08C" w14:textId="4D99BD64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6F9BAC6B" w14:textId="71C7FAAC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4232829A" w14:textId="11F3409D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26C91FD8" w14:textId="138CB862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94" w:type="dxa"/>
            <w:gridSpan w:val="2"/>
          </w:tcPr>
          <w:p w14:paraId="0CD76967" w14:textId="43571B46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3EF35648" w14:textId="79687601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778" w:type="dxa"/>
          </w:tcPr>
          <w:p w14:paraId="1841D509" w14:textId="1A59C12C" w:rsidR="00AC0A0D" w:rsidRDefault="00AC0A0D" w:rsidP="00AC0A0D">
            <w:r>
              <w:t>/</w:t>
            </w:r>
          </w:p>
        </w:tc>
        <w:tc>
          <w:tcPr>
            <w:tcW w:w="653" w:type="dxa"/>
          </w:tcPr>
          <w:p w14:paraId="30967BAF" w14:textId="226BBDD2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0A3CB6B2" w14:textId="3D962CF7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7AE53400" w14:textId="1D5BED24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990" w:type="dxa"/>
          </w:tcPr>
          <w:p w14:paraId="5CCF0F9A" w14:textId="37E46434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4DCDA912" w14:textId="0E966908" w:rsidTr="00C56D87">
        <w:trPr>
          <w:trHeight w:val="524"/>
        </w:trPr>
        <w:tc>
          <w:tcPr>
            <w:tcW w:w="1620" w:type="dxa"/>
            <w:vAlign w:val="bottom"/>
          </w:tcPr>
          <w:p w14:paraId="31F3690D" w14:textId="0342C07F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vindi 2021</w:t>
            </w:r>
          </w:p>
        </w:tc>
        <w:tc>
          <w:tcPr>
            <w:tcW w:w="540" w:type="dxa"/>
          </w:tcPr>
          <w:p w14:paraId="6211F59B" w14:textId="1E0376ED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66082C00" w14:textId="1FE884FC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628CDD08" w14:textId="3C0280E1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51085E5C" w14:textId="188A559B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94" w:type="dxa"/>
            <w:gridSpan w:val="2"/>
          </w:tcPr>
          <w:p w14:paraId="4918E330" w14:textId="7FBE328E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5AD07443" w14:textId="3783FAFA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778" w:type="dxa"/>
          </w:tcPr>
          <w:p w14:paraId="0A0927A7" w14:textId="1AFDB95A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1C42E812" w14:textId="1A5DE301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793E1F00" w14:textId="4547E5DC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5FAE5F0C" w14:textId="00546DEF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9</w:t>
            </w:r>
          </w:p>
        </w:tc>
        <w:tc>
          <w:tcPr>
            <w:tcW w:w="990" w:type="dxa"/>
          </w:tcPr>
          <w:p w14:paraId="3B480277" w14:textId="3DB13A92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15508F94" w14:textId="54936FAA" w:rsidTr="00C56D87">
        <w:trPr>
          <w:trHeight w:val="524"/>
        </w:trPr>
        <w:tc>
          <w:tcPr>
            <w:tcW w:w="1620" w:type="dxa"/>
            <w:vAlign w:val="bottom"/>
          </w:tcPr>
          <w:p w14:paraId="65DBE9A9" w14:textId="32DF759F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Harky 2017</w:t>
            </w:r>
          </w:p>
        </w:tc>
        <w:tc>
          <w:tcPr>
            <w:tcW w:w="540" w:type="dxa"/>
          </w:tcPr>
          <w:p w14:paraId="409FD53B" w14:textId="05F63486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4EC4144C" w14:textId="36426B9F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534B759C" w14:textId="47171A45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10EBBEE3" w14:textId="0E02D229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94" w:type="dxa"/>
            <w:gridSpan w:val="2"/>
          </w:tcPr>
          <w:p w14:paraId="3F06BC71" w14:textId="3EA66187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00781AD0" w14:textId="1957E18B" w:rsidR="00AC0A0D" w:rsidRDefault="00AC0A0D" w:rsidP="00AC0A0D">
            <w:r>
              <w:t>/</w:t>
            </w:r>
          </w:p>
        </w:tc>
        <w:tc>
          <w:tcPr>
            <w:tcW w:w="778" w:type="dxa"/>
          </w:tcPr>
          <w:p w14:paraId="1AA95649" w14:textId="12BC81F2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6D5FF540" w14:textId="1EDA5C4E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0E14E105" w14:textId="7249F280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5C4F5615" w14:textId="5B746317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990" w:type="dxa"/>
          </w:tcPr>
          <w:p w14:paraId="372F9DD5" w14:textId="78BB6396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151554F4" w14:textId="38C6BC63" w:rsidTr="00C56D87">
        <w:trPr>
          <w:trHeight w:val="524"/>
        </w:trPr>
        <w:tc>
          <w:tcPr>
            <w:tcW w:w="1620" w:type="dxa"/>
            <w:vAlign w:val="bottom"/>
          </w:tcPr>
          <w:p w14:paraId="4EA0CB19" w14:textId="41B0120E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Ling C.N.Y 2021</w:t>
            </w:r>
          </w:p>
        </w:tc>
        <w:tc>
          <w:tcPr>
            <w:tcW w:w="540" w:type="dxa"/>
          </w:tcPr>
          <w:p w14:paraId="099C6FFA" w14:textId="5149A4A9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518080E4" w14:textId="2D2795D2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49DD9813" w14:textId="5C579D6F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551FE44C" w14:textId="6FCE17BF" w:rsidR="00AC0A0D" w:rsidRDefault="00791A2A" w:rsidP="00AC0A0D">
            <w:r>
              <w:t>/</w:t>
            </w:r>
          </w:p>
        </w:tc>
        <w:tc>
          <w:tcPr>
            <w:tcW w:w="894" w:type="dxa"/>
            <w:gridSpan w:val="2"/>
          </w:tcPr>
          <w:p w14:paraId="438617D1" w14:textId="0FF8601F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0A4C8F76" w14:textId="7DD81D95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778" w:type="dxa"/>
          </w:tcPr>
          <w:p w14:paraId="36284FE0" w14:textId="3E489461" w:rsidR="00AC0A0D" w:rsidRDefault="00791A2A" w:rsidP="00AC0A0D">
            <w:r>
              <w:t>/</w:t>
            </w:r>
          </w:p>
        </w:tc>
        <w:tc>
          <w:tcPr>
            <w:tcW w:w="653" w:type="dxa"/>
          </w:tcPr>
          <w:p w14:paraId="438D0C15" w14:textId="3A13E5FE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43D6B2B4" w14:textId="6E8A49B3" w:rsidR="00AC0A0D" w:rsidRPr="00F66C93" w:rsidRDefault="00791A2A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/</w:t>
            </w:r>
          </w:p>
        </w:tc>
        <w:tc>
          <w:tcPr>
            <w:tcW w:w="1039" w:type="dxa"/>
          </w:tcPr>
          <w:p w14:paraId="0779CBCB" w14:textId="493F8D23" w:rsidR="00AC0A0D" w:rsidRPr="00F66C93" w:rsidRDefault="00791A2A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990" w:type="dxa"/>
          </w:tcPr>
          <w:p w14:paraId="3B35EACC" w14:textId="1C817AE9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0D057786" w14:textId="1E7D5CDE" w:rsidTr="00C56D87">
        <w:trPr>
          <w:trHeight w:val="524"/>
        </w:trPr>
        <w:tc>
          <w:tcPr>
            <w:tcW w:w="1620" w:type="dxa"/>
            <w:vAlign w:val="bottom"/>
          </w:tcPr>
          <w:p w14:paraId="6E68C784" w14:textId="1AB183E5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Zubaidi 2019</w:t>
            </w:r>
          </w:p>
        </w:tc>
        <w:tc>
          <w:tcPr>
            <w:tcW w:w="540" w:type="dxa"/>
          </w:tcPr>
          <w:p w14:paraId="44BAF99B" w14:textId="113ED924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5406834D" w14:textId="62AB51B5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18E81291" w14:textId="283F9965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1A1D063E" w14:textId="000AEAC6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94" w:type="dxa"/>
            <w:gridSpan w:val="2"/>
          </w:tcPr>
          <w:p w14:paraId="66852986" w14:textId="468C4434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1D96F1F1" w14:textId="66F3EA5E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778" w:type="dxa"/>
          </w:tcPr>
          <w:p w14:paraId="42CC727B" w14:textId="63E44E6F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3850C0E9" w14:textId="286B09F5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774AD60A" w14:textId="1AC7ECC8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207F8F5F" w14:textId="26165F7E" w:rsidR="00AC0A0D" w:rsidRPr="00F66C93" w:rsidRDefault="00791A2A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9</w:t>
            </w:r>
          </w:p>
        </w:tc>
        <w:tc>
          <w:tcPr>
            <w:tcW w:w="990" w:type="dxa"/>
          </w:tcPr>
          <w:p w14:paraId="4A60726F" w14:textId="416AB064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4738E6DF" w14:textId="7112F898" w:rsidTr="00C56D87">
        <w:trPr>
          <w:trHeight w:val="524"/>
        </w:trPr>
        <w:tc>
          <w:tcPr>
            <w:tcW w:w="1620" w:type="dxa"/>
            <w:vAlign w:val="bottom"/>
          </w:tcPr>
          <w:p w14:paraId="25C71118" w14:textId="271DB5BE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Kang 2021</w:t>
            </w:r>
          </w:p>
        </w:tc>
        <w:tc>
          <w:tcPr>
            <w:tcW w:w="540" w:type="dxa"/>
          </w:tcPr>
          <w:p w14:paraId="60E78F26" w14:textId="331CE337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2E6B7EF2" w14:textId="616A8456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6CF1D118" w14:textId="2AEC8B03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13EF74FE" w14:textId="3DDD66A7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94" w:type="dxa"/>
            <w:gridSpan w:val="2"/>
          </w:tcPr>
          <w:p w14:paraId="6467DDB5" w14:textId="0E21488C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7FB153BF" w14:textId="1ABA5A11" w:rsidR="00AC0A0D" w:rsidRDefault="00791A2A" w:rsidP="00AC0A0D">
            <w:r>
              <w:t>/</w:t>
            </w:r>
          </w:p>
        </w:tc>
        <w:tc>
          <w:tcPr>
            <w:tcW w:w="778" w:type="dxa"/>
          </w:tcPr>
          <w:p w14:paraId="50E6D546" w14:textId="5EBD0783" w:rsidR="00AC0A0D" w:rsidRDefault="00791A2A" w:rsidP="00791A2A">
            <w:r w:rsidRPr="00791A2A">
              <w:t>*</w:t>
            </w:r>
          </w:p>
        </w:tc>
        <w:tc>
          <w:tcPr>
            <w:tcW w:w="653" w:type="dxa"/>
          </w:tcPr>
          <w:p w14:paraId="4290C741" w14:textId="73AA25A5" w:rsidR="00AC0A0D" w:rsidRDefault="00791A2A" w:rsidP="00AC0A0D">
            <w:r>
              <w:t>/</w:t>
            </w:r>
          </w:p>
        </w:tc>
        <w:tc>
          <w:tcPr>
            <w:tcW w:w="801" w:type="dxa"/>
          </w:tcPr>
          <w:p w14:paraId="2830C1C1" w14:textId="02D38548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56522885" w14:textId="617320A7" w:rsidR="00AC0A0D" w:rsidRPr="00F66C93" w:rsidRDefault="00791A2A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990" w:type="dxa"/>
          </w:tcPr>
          <w:p w14:paraId="7FD7CB1D" w14:textId="25045543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077D2A34" w14:textId="149806F5" w:rsidTr="00C56D87">
        <w:trPr>
          <w:trHeight w:val="524"/>
        </w:trPr>
        <w:tc>
          <w:tcPr>
            <w:tcW w:w="1620" w:type="dxa"/>
            <w:vAlign w:val="bottom"/>
          </w:tcPr>
          <w:p w14:paraId="7BA1CBC6" w14:textId="39D213CA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Liu J.Z 2018</w:t>
            </w:r>
          </w:p>
        </w:tc>
        <w:tc>
          <w:tcPr>
            <w:tcW w:w="540" w:type="dxa"/>
          </w:tcPr>
          <w:p w14:paraId="091367D7" w14:textId="7645841A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48834ECA" w14:textId="4E63D38C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7072713F" w14:textId="4F9DCB54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716F843B" w14:textId="71B7DB66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94" w:type="dxa"/>
            <w:gridSpan w:val="2"/>
          </w:tcPr>
          <w:p w14:paraId="5E30BF7F" w14:textId="2DE8EB8B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0F2F52EA" w14:textId="74FEEE75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778" w:type="dxa"/>
          </w:tcPr>
          <w:p w14:paraId="258CA471" w14:textId="059AA951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1F8D36D4" w14:textId="10E006FB" w:rsidR="00AC0A0D" w:rsidRDefault="00FB6F6B" w:rsidP="00AC0A0D"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36B9EF53" w14:textId="07ACDFB8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1A80F706" w14:textId="148B74F4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9</w:t>
            </w:r>
          </w:p>
        </w:tc>
        <w:tc>
          <w:tcPr>
            <w:tcW w:w="990" w:type="dxa"/>
          </w:tcPr>
          <w:p w14:paraId="274F9C61" w14:textId="6FBA1C22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10F543D3" w14:textId="342EF1A2" w:rsidTr="00C56D87">
        <w:trPr>
          <w:trHeight w:val="524"/>
        </w:trPr>
        <w:tc>
          <w:tcPr>
            <w:tcW w:w="1620" w:type="dxa"/>
            <w:vAlign w:val="bottom"/>
          </w:tcPr>
          <w:p w14:paraId="5DDB8F21" w14:textId="4B4DF716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Anttila 2021</w:t>
            </w:r>
          </w:p>
        </w:tc>
        <w:tc>
          <w:tcPr>
            <w:tcW w:w="540" w:type="dxa"/>
          </w:tcPr>
          <w:p w14:paraId="4B0ED801" w14:textId="63E9D274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1381713D" w14:textId="66B788CF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67E1E096" w14:textId="738E3C2A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5F71D9DE" w14:textId="3568D184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94" w:type="dxa"/>
            <w:gridSpan w:val="2"/>
          </w:tcPr>
          <w:p w14:paraId="2DC011C3" w14:textId="5BA0EE50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3C761FD6" w14:textId="7ECFA25F" w:rsidR="00AC0A0D" w:rsidRDefault="00FB6F6B" w:rsidP="00AC0A0D">
            <w:r>
              <w:t>/</w:t>
            </w:r>
          </w:p>
        </w:tc>
        <w:tc>
          <w:tcPr>
            <w:tcW w:w="778" w:type="dxa"/>
          </w:tcPr>
          <w:p w14:paraId="1AB01ED9" w14:textId="195E4AD1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719C36F5" w14:textId="53AD9EC8" w:rsidR="00AC0A0D" w:rsidRDefault="00FB6F6B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41661C6E" w14:textId="0E0F510B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447D4AC7" w14:textId="245DA44F" w:rsidR="00AC0A0D" w:rsidRPr="00F66C93" w:rsidRDefault="00791A2A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990" w:type="dxa"/>
          </w:tcPr>
          <w:p w14:paraId="07F896C4" w14:textId="327529C2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0C6AB2B1" w14:textId="66BC988B" w:rsidTr="00C56D87">
        <w:trPr>
          <w:trHeight w:val="524"/>
        </w:trPr>
        <w:tc>
          <w:tcPr>
            <w:tcW w:w="1620" w:type="dxa"/>
            <w:vAlign w:val="bottom"/>
          </w:tcPr>
          <w:p w14:paraId="2C37C201" w14:textId="090CE482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ng 2014</w:t>
            </w:r>
          </w:p>
        </w:tc>
        <w:tc>
          <w:tcPr>
            <w:tcW w:w="540" w:type="dxa"/>
          </w:tcPr>
          <w:p w14:paraId="721A7DB9" w14:textId="1C3B9378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7D56087B" w14:textId="2A085D12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689054A3" w14:textId="32A7119E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040BD818" w14:textId="113A795E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94" w:type="dxa"/>
            <w:gridSpan w:val="2"/>
          </w:tcPr>
          <w:p w14:paraId="556DD341" w14:textId="47E36374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714E49D7" w14:textId="39BD4ED5" w:rsidR="00AC0A0D" w:rsidRDefault="00FB6F6B" w:rsidP="00AC0A0D">
            <w:r>
              <w:t>/</w:t>
            </w:r>
          </w:p>
        </w:tc>
        <w:tc>
          <w:tcPr>
            <w:tcW w:w="778" w:type="dxa"/>
          </w:tcPr>
          <w:p w14:paraId="6373A627" w14:textId="5168E4DA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66BA1955" w14:textId="19D3BAA9" w:rsidR="00AC0A0D" w:rsidRDefault="00FB6F6B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6F6625D9" w14:textId="7CA4CA21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4BC51865" w14:textId="45127FF2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990" w:type="dxa"/>
          </w:tcPr>
          <w:p w14:paraId="6C35074D" w14:textId="03AAD06F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704AB6E0" w14:textId="49660A03" w:rsidTr="00C56D87">
        <w:trPr>
          <w:trHeight w:val="524"/>
        </w:trPr>
        <w:tc>
          <w:tcPr>
            <w:tcW w:w="1620" w:type="dxa"/>
            <w:vAlign w:val="bottom"/>
          </w:tcPr>
          <w:p w14:paraId="7455D77C" w14:textId="4EA6F6B7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Solari 2018</w:t>
            </w:r>
          </w:p>
        </w:tc>
        <w:tc>
          <w:tcPr>
            <w:tcW w:w="540" w:type="dxa"/>
          </w:tcPr>
          <w:p w14:paraId="1C38B02D" w14:textId="34952894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45CB790D" w14:textId="1DE73649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29EFC53C" w14:textId="4E5BA5B3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6E6E5CA5" w14:textId="0B4EB869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94" w:type="dxa"/>
            <w:gridSpan w:val="2"/>
          </w:tcPr>
          <w:p w14:paraId="1AE51B95" w14:textId="796B44A9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625FDD59" w14:textId="6961C9EE" w:rsidR="00AC0A0D" w:rsidRDefault="00FB6F6B" w:rsidP="00AC0A0D">
            <w:r>
              <w:t>/</w:t>
            </w:r>
          </w:p>
        </w:tc>
        <w:tc>
          <w:tcPr>
            <w:tcW w:w="778" w:type="dxa"/>
          </w:tcPr>
          <w:p w14:paraId="12BB7E58" w14:textId="4020707D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3DEAB5BC" w14:textId="77A98146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375B0EB5" w14:textId="58EB5F51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02290E3B" w14:textId="67FFFBA8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990" w:type="dxa"/>
          </w:tcPr>
          <w:p w14:paraId="6A9AE449" w14:textId="404D8ED1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1B220BE2" w14:textId="5334C47F" w:rsidTr="00C56D87">
        <w:trPr>
          <w:trHeight w:val="524"/>
        </w:trPr>
        <w:tc>
          <w:tcPr>
            <w:tcW w:w="1620" w:type="dxa"/>
            <w:vAlign w:val="bottom"/>
          </w:tcPr>
          <w:p w14:paraId="7D569772" w14:textId="765399C0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otta 2017</w:t>
            </w:r>
          </w:p>
        </w:tc>
        <w:tc>
          <w:tcPr>
            <w:tcW w:w="540" w:type="dxa"/>
          </w:tcPr>
          <w:p w14:paraId="7DFCFC27" w14:textId="59428244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6D625B3A" w14:textId="4A1A5194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7152B209" w14:textId="2CF0B2EC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0C84E7C0" w14:textId="66053C87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94" w:type="dxa"/>
            <w:gridSpan w:val="2"/>
          </w:tcPr>
          <w:p w14:paraId="61BB7A8D" w14:textId="2335FA56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70597033" w14:textId="15E39BFE" w:rsidR="00AC0A0D" w:rsidRDefault="00FB6F6B" w:rsidP="00AC0A0D">
            <w:r>
              <w:t>/</w:t>
            </w:r>
          </w:p>
        </w:tc>
        <w:tc>
          <w:tcPr>
            <w:tcW w:w="778" w:type="dxa"/>
          </w:tcPr>
          <w:p w14:paraId="323253D5" w14:textId="37883777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4FC6DD3B" w14:textId="3CD15AC8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08DAB2C0" w14:textId="58B48A4E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194FEDF7" w14:textId="626654BD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990" w:type="dxa"/>
          </w:tcPr>
          <w:p w14:paraId="2A631F45" w14:textId="4DAB3FF8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1EAAD98C" w14:textId="37B35975" w:rsidTr="00C56D87">
        <w:trPr>
          <w:trHeight w:val="524"/>
        </w:trPr>
        <w:tc>
          <w:tcPr>
            <w:tcW w:w="1620" w:type="dxa"/>
            <w:vAlign w:val="bottom"/>
          </w:tcPr>
          <w:p w14:paraId="042EA2B7" w14:textId="003E61B3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Cuerpo 2019</w:t>
            </w:r>
          </w:p>
        </w:tc>
        <w:tc>
          <w:tcPr>
            <w:tcW w:w="540" w:type="dxa"/>
          </w:tcPr>
          <w:p w14:paraId="0C24F025" w14:textId="678C5600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001D6E9F" w14:textId="6EB88A68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04297F90" w14:textId="290CDAFB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470F7AD3" w14:textId="71F00392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94" w:type="dxa"/>
            <w:gridSpan w:val="2"/>
          </w:tcPr>
          <w:p w14:paraId="37E7CBC0" w14:textId="68D18124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5280694E" w14:textId="64625967" w:rsidR="00AC0A0D" w:rsidRDefault="00FB6F6B" w:rsidP="00AC0A0D">
            <w:r>
              <w:t>/</w:t>
            </w:r>
          </w:p>
        </w:tc>
        <w:tc>
          <w:tcPr>
            <w:tcW w:w="778" w:type="dxa"/>
          </w:tcPr>
          <w:p w14:paraId="2354A609" w14:textId="7FC491B7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017272CD" w14:textId="46948A57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5667AED2" w14:textId="212AB10C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15D9A6F5" w14:textId="71C32F71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990" w:type="dxa"/>
          </w:tcPr>
          <w:p w14:paraId="767BAA9A" w14:textId="474EB22D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709A5037" w14:textId="014CD2A1" w:rsidTr="00C56D87">
        <w:trPr>
          <w:trHeight w:val="524"/>
        </w:trPr>
        <w:tc>
          <w:tcPr>
            <w:tcW w:w="1620" w:type="dxa"/>
            <w:vAlign w:val="bottom"/>
          </w:tcPr>
          <w:p w14:paraId="1B6896BF" w14:textId="7436C8BF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g 2011</w:t>
            </w:r>
          </w:p>
        </w:tc>
        <w:tc>
          <w:tcPr>
            <w:tcW w:w="540" w:type="dxa"/>
          </w:tcPr>
          <w:p w14:paraId="166BD5EC" w14:textId="0DCC1C0A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41FA873A" w14:textId="38A2AA59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43229F03" w14:textId="6D39A174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223B1DA5" w14:textId="1FC5F3E6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94" w:type="dxa"/>
            <w:gridSpan w:val="2"/>
          </w:tcPr>
          <w:p w14:paraId="50ECF777" w14:textId="7D0305EB" w:rsidR="00AC0A0D" w:rsidRDefault="00FB6F6B" w:rsidP="00AC0A0D">
            <w:r>
              <w:t>/</w:t>
            </w:r>
          </w:p>
        </w:tc>
        <w:tc>
          <w:tcPr>
            <w:tcW w:w="1013" w:type="dxa"/>
          </w:tcPr>
          <w:p w14:paraId="2DDE76BC" w14:textId="408A8507" w:rsidR="00AC0A0D" w:rsidRDefault="00FB6F6B" w:rsidP="00AC0A0D">
            <w:r>
              <w:t>/</w:t>
            </w:r>
          </w:p>
        </w:tc>
        <w:tc>
          <w:tcPr>
            <w:tcW w:w="778" w:type="dxa"/>
          </w:tcPr>
          <w:p w14:paraId="4A7DD05B" w14:textId="3317103E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57AF0687" w14:textId="4B8C03B9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46122AAF" w14:textId="7DD6E39C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05EC3994" w14:textId="1D1E4685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990" w:type="dxa"/>
          </w:tcPr>
          <w:p w14:paraId="7B39278D" w14:textId="33C8D050" w:rsidR="00AC0A0D" w:rsidRPr="00F66C93" w:rsidRDefault="00336107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08C9CBFC" w14:textId="5AAF4DD9" w:rsidTr="00C56D87">
        <w:trPr>
          <w:trHeight w:val="524"/>
        </w:trPr>
        <w:tc>
          <w:tcPr>
            <w:tcW w:w="1620" w:type="dxa"/>
            <w:vAlign w:val="bottom"/>
          </w:tcPr>
          <w:p w14:paraId="6B0452C0" w14:textId="74C0347B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Miura 2014</w:t>
            </w:r>
          </w:p>
        </w:tc>
        <w:tc>
          <w:tcPr>
            <w:tcW w:w="540" w:type="dxa"/>
          </w:tcPr>
          <w:p w14:paraId="1FE78ADC" w14:textId="6A5C5D88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10C6DE2F" w14:textId="536DE7D5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384676C2" w14:textId="56F3C9EA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0246C779" w14:textId="082A7BC6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94" w:type="dxa"/>
            <w:gridSpan w:val="2"/>
          </w:tcPr>
          <w:p w14:paraId="705F1C02" w14:textId="638275B2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0BC27BA2" w14:textId="5EE6E78F" w:rsidR="00AC0A0D" w:rsidRDefault="00FB6F6B" w:rsidP="00AC0A0D">
            <w:r>
              <w:t>/</w:t>
            </w:r>
          </w:p>
        </w:tc>
        <w:tc>
          <w:tcPr>
            <w:tcW w:w="778" w:type="dxa"/>
          </w:tcPr>
          <w:p w14:paraId="3F0DA67B" w14:textId="16D6F09E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09B8921B" w14:textId="55779B0F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06128FF4" w14:textId="37E6D81A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3A227E43" w14:textId="5B4E4345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990" w:type="dxa"/>
          </w:tcPr>
          <w:p w14:paraId="124A6C5B" w14:textId="1DA74545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7F6DEBFA" w14:textId="4C2B8F76" w:rsidTr="00C56D87">
        <w:trPr>
          <w:trHeight w:val="524"/>
        </w:trPr>
        <w:tc>
          <w:tcPr>
            <w:tcW w:w="1620" w:type="dxa"/>
            <w:vAlign w:val="bottom"/>
          </w:tcPr>
          <w:p w14:paraId="40A34289" w14:textId="0CAA4CE5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Musci 2010</w:t>
            </w:r>
          </w:p>
        </w:tc>
        <w:tc>
          <w:tcPr>
            <w:tcW w:w="540" w:type="dxa"/>
          </w:tcPr>
          <w:p w14:paraId="523C6041" w14:textId="747D298F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71457953" w14:textId="3A63A581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114C4B95" w14:textId="6195E9B3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36FC524B" w14:textId="60DB1DC4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94" w:type="dxa"/>
            <w:gridSpan w:val="2"/>
          </w:tcPr>
          <w:p w14:paraId="08EDE5CF" w14:textId="1EEA294C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2995F285" w14:textId="39BC7A32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778" w:type="dxa"/>
          </w:tcPr>
          <w:p w14:paraId="78859442" w14:textId="4ED9ABEC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37958DCE" w14:textId="688479E5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767EDCB2" w14:textId="2DFD1DA9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751B469B" w14:textId="6074F627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9</w:t>
            </w:r>
          </w:p>
        </w:tc>
        <w:tc>
          <w:tcPr>
            <w:tcW w:w="990" w:type="dxa"/>
          </w:tcPr>
          <w:p w14:paraId="3E2B88BF" w14:textId="009B91FC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4FABEC43" w14:textId="2729C9ED" w:rsidTr="00C56D87">
        <w:trPr>
          <w:trHeight w:val="524"/>
        </w:trPr>
        <w:tc>
          <w:tcPr>
            <w:tcW w:w="1620" w:type="dxa"/>
            <w:vAlign w:val="bottom"/>
          </w:tcPr>
          <w:p w14:paraId="3702D559" w14:textId="7C54AA8E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Mihaljevic 2004</w:t>
            </w:r>
          </w:p>
        </w:tc>
        <w:tc>
          <w:tcPr>
            <w:tcW w:w="540" w:type="dxa"/>
          </w:tcPr>
          <w:p w14:paraId="02BF9705" w14:textId="00B03629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0B114C93" w14:textId="1BD11883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31B347E5" w14:textId="4F33741C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45D9F845" w14:textId="5111C2F1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94" w:type="dxa"/>
            <w:gridSpan w:val="2"/>
          </w:tcPr>
          <w:p w14:paraId="561642B9" w14:textId="183F1736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2F0A98A9" w14:textId="40813FF5" w:rsidR="00AC0A0D" w:rsidRDefault="00FB6F6B" w:rsidP="00AC0A0D">
            <w:r>
              <w:t>/</w:t>
            </w:r>
          </w:p>
        </w:tc>
        <w:tc>
          <w:tcPr>
            <w:tcW w:w="778" w:type="dxa"/>
          </w:tcPr>
          <w:p w14:paraId="448F62FC" w14:textId="0FA5645D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4BD54459" w14:textId="3D45322A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300CC681" w14:textId="6267A96B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25DE0845" w14:textId="021420CC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990" w:type="dxa"/>
          </w:tcPr>
          <w:p w14:paraId="093447F7" w14:textId="3D1FAA54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5CB0711E" w14:textId="19FDE14B" w:rsidTr="00C56D87">
        <w:trPr>
          <w:trHeight w:val="524"/>
        </w:trPr>
        <w:tc>
          <w:tcPr>
            <w:tcW w:w="1620" w:type="dxa"/>
            <w:vAlign w:val="bottom"/>
          </w:tcPr>
          <w:p w14:paraId="6310AE59" w14:textId="572000B9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nik 2002</w:t>
            </w:r>
          </w:p>
        </w:tc>
        <w:tc>
          <w:tcPr>
            <w:tcW w:w="540" w:type="dxa"/>
          </w:tcPr>
          <w:p w14:paraId="11FD7323" w14:textId="26508DD0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4336C148" w14:textId="62529FB2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26A1D082" w14:textId="2EE5C237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28C8CD8A" w14:textId="4189FD33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94" w:type="dxa"/>
            <w:gridSpan w:val="2"/>
          </w:tcPr>
          <w:p w14:paraId="3A81F775" w14:textId="51607491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26FF128E" w14:textId="7B37B519" w:rsidR="00AC0A0D" w:rsidRDefault="00791A2A" w:rsidP="00AC0A0D">
            <w:r>
              <w:t>/</w:t>
            </w:r>
          </w:p>
        </w:tc>
        <w:tc>
          <w:tcPr>
            <w:tcW w:w="778" w:type="dxa"/>
          </w:tcPr>
          <w:p w14:paraId="22779D44" w14:textId="68D9292C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61D8FEB6" w14:textId="4648B4B2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12AAF33B" w14:textId="248832AF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5620DF02" w14:textId="232B88D4" w:rsidR="00AC0A0D" w:rsidRPr="00F66C93" w:rsidRDefault="00791A2A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990" w:type="dxa"/>
          </w:tcPr>
          <w:p w14:paraId="3BB8C7CC" w14:textId="23BB68B9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760DB028" w14:textId="3AD5B6E0" w:rsidTr="00C56D87">
        <w:trPr>
          <w:trHeight w:val="524"/>
        </w:trPr>
        <w:tc>
          <w:tcPr>
            <w:tcW w:w="1620" w:type="dxa"/>
            <w:vAlign w:val="bottom"/>
          </w:tcPr>
          <w:p w14:paraId="4F1F793D" w14:textId="01C88BB5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Shang 2009</w:t>
            </w:r>
          </w:p>
        </w:tc>
        <w:tc>
          <w:tcPr>
            <w:tcW w:w="540" w:type="dxa"/>
          </w:tcPr>
          <w:p w14:paraId="057B030A" w14:textId="7B5D2063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5B303CFF" w14:textId="16C566A7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64A0DC79" w14:textId="3F58719A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0A3705FF" w14:textId="65C3603F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94" w:type="dxa"/>
            <w:gridSpan w:val="2"/>
          </w:tcPr>
          <w:p w14:paraId="7BEDBAA9" w14:textId="7C64C16E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6A1ED9FB" w14:textId="43E158F0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778" w:type="dxa"/>
          </w:tcPr>
          <w:p w14:paraId="3C9D644D" w14:textId="6E0D69C7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7D1DA9F2" w14:textId="6E48ECD3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4EE52BE7" w14:textId="180D181A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2A16194B" w14:textId="582CF386" w:rsidR="00AC0A0D" w:rsidRPr="00F66C93" w:rsidRDefault="00791A2A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9</w:t>
            </w:r>
          </w:p>
        </w:tc>
        <w:tc>
          <w:tcPr>
            <w:tcW w:w="990" w:type="dxa"/>
          </w:tcPr>
          <w:p w14:paraId="33D57A14" w14:textId="36B390F0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3CAB62DD" w14:textId="1FB92EC7" w:rsidTr="00C56D87">
        <w:trPr>
          <w:trHeight w:val="524"/>
        </w:trPr>
        <w:tc>
          <w:tcPr>
            <w:tcW w:w="1620" w:type="dxa"/>
            <w:vAlign w:val="bottom"/>
          </w:tcPr>
          <w:p w14:paraId="062BE97E" w14:textId="05A451B6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isic 2017</w:t>
            </w:r>
          </w:p>
        </w:tc>
        <w:tc>
          <w:tcPr>
            <w:tcW w:w="540" w:type="dxa"/>
          </w:tcPr>
          <w:p w14:paraId="5DA93D18" w14:textId="3EB073E2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4099B602" w14:textId="2DFFD93B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63E840F8" w14:textId="3F0AEE92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6011468E" w14:textId="10ACE609" w:rsidR="00AC0A0D" w:rsidRDefault="00791A2A" w:rsidP="00AC0A0D">
            <w:r>
              <w:t>/</w:t>
            </w:r>
          </w:p>
        </w:tc>
        <w:tc>
          <w:tcPr>
            <w:tcW w:w="894" w:type="dxa"/>
            <w:gridSpan w:val="2"/>
          </w:tcPr>
          <w:p w14:paraId="11CC94F9" w14:textId="405D823C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707BD0B2" w14:textId="371DD64A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778" w:type="dxa"/>
          </w:tcPr>
          <w:p w14:paraId="59023E5D" w14:textId="139FED9C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461F5FCF" w14:textId="7EB24486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3F891919" w14:textId="49625D95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09149927" w14:textId="5401A190" w:rsidR="00AC0A0D" w:rsidRPr="00F66C93" w:rsidRDefault="00791A2A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990" w:type="dxa"/>
          </w:tcPr>
          <w:p w14:paraId="1E445625" w14:textId="015AD163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7822D201" w14:textId="3EA998B7" w:rsidTr="00C56D87">
        <w:trPr>
          <w:trHeight w:val="524"/>
        </w:trPr>
        <w:tc>
          <w:tcPr>
            <w:tcW w:w="1620" w:type="dxa"/>
            <w:vAlign w:val="bottom"/>
          </w:tcPr>
          <w:p w14:paraId="15FC89E3" w14:textId="362BF844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Defauw 2020</w:t>
            </w:r>
          </w:p>
        </w:tc>
        <w:tc>
          <w:tcPr>
            <w:tcW w:w="540" w:type="dxa"/>
          </w:tcPr>
          <w:p w14:paraId="14427587" w14:textId="125A7534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54A36806" w14:textId="4B3D67A0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1BDA9FEC" w14:textId="216F37C6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2D35F03C" w14:textId="5CDEB3E3" w:rsidR="00AC0A0D" w:rsidRDefault="00791A2A" w:rsidP="00AC0A0D">
            <w:r>
              <w:t>/</w:t>
            </w:r>
          </w:p>
        </w:tc>
        <w:tc>
          <w:tcPr>
            <w:tcW w:w="894" w:type="dxa"/>
            <w:gridSpan w:val="2"/>
          </w:tcPr>
          <w:p w14:paraId="094DFCED" w14:textId="5E5A1994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0FECBC62" w14:textId="0EB2AC54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778" w:type="dxa"/>
          </w:tcPr>
          <w:p w14:paraId="0803BC7E" w14:textId="796B25F4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1262ECCB" w14:textId="17FBBBD9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24D32B96" w14:textId="5DAD098C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2C1B88D8" w14:textId="66A7FBC8" w:rsidR="00AC0A0D" w:rsidRPr="00F66C93" w:rsidRDefault="00791A2A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990" w:type="dxa"/>
          </w:tcPr>
          <w:p w14:paraId="0B548511" w14:textId="3661E01F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1DE868F2" w14:textId="448195D2" w:rsidTr="00C56D87">
        <w:trPr>
          <w:trHeight w:val="524"/>
        </w:trPr>
        <w:tc>
          <w:tcPr>
            <w:tcW w:w="1620" w:type="dxa"/>
            <w:vAlign w:val="bottom"/>
          </w:tcPr>
          <w:p w14:paraId="6ADF5B49" w14:textId="4FE012A8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Navia 2019</w:t>
            </w:r>
          </w:p>
        </w:tc>
        <w:tc>
          <w:tcPr>
            <w:tcW w:w="540" w:type="dxa"/>
          </w:tcPr>
          <w:p w14:paraId="15BDE127" w14:textId="334F0609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307362B8" w14:textId="0DBD5200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559F069B" w14:textId="42BB6D83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50CD5960" w14:textId="5CE7ED2C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94" w:type="dxa"/>
            <w:gridSpan w:val="2"/>
          </w:tcPr>
          <w:p w14:paraId="70EA9562" w14:textId="41941E2E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7271C4D0" w14:textId="61E54813" w:rsidR="00AC0A0D" w:rsidRDefault="00791A2A" w:rsidP="00AC0A0D">
            <w:r>
              <w:t>/</w:t>
            </w:r>
          </w:p>
        </w:tc>
        <w:tc>
          <w:tcPr>
            <w:tcW w:w="778" w:type="dxa"/>
          </w:tcPr>
          <w:p w14:paraId="11985547" w14:textId="1E9BE8E5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1C0C460F" w14:textId="2F622E5A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1663CA0F" w14:textId="39A84451" w:rsidR="00AC0A0D" w:rsidRPr="00F66C93" w:rsidRDefault="00791A2A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/</w:t>
            </w:r>
          </w:p>
        </w:tc>
        <w:tc>
          <w:tcPr>
            <w:tcW w:w="1039" w:type="dxa"/>
          </w:tcPr>
          <w:p w14:paraId="19A2F900" w14:textId="340AEE26" w:rsidR="00AC0A0D" w:rsidRPr="00F66C93" w:rsidRDefault="00791A2A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990" w:type="dxa"/>
          </w:tcPr>
          <w:p w14:paraId="3A5D7F6B" w14:textId="29EBFCFD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0F2236B4" w14:textId="2FEDF574" w:rsidTr="00C56D87">
        <w:trPr>
          <w:trHeight w:val="524"/>
        </w:trPr>
        <w:tc>
          <w:tcPr>
            <w:tcW w:w="1620" w:type="dxa"/>
            <w:vAlign w:val="bottom"/>
          </w:tcPr>
          <w:p w14:paraId="780EC7EE" w14:textId="62389B95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Wang 2014</w:t>
            </w:r>
          </w:p>
        </w:tc>
        <w:tc>
          <w:tcPr>
            <w:tcW w:w="540" w:type="dxa"/>
          </w:tcPr>
          <w:p w14:paraId="6A18E241" w14:textId="79A75F4F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57ACCDED" w14:textId="32FF7A8E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1B64CFAC" w14:textId="2B65187A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057FB368" w14:textId="30D7B3BD" w:rsidR="00AC0A0D" w:rsidRDefault="00791A2A" w:rsidP="00AC0A0D">
            <w:r>
              <w:t>/</w:t>
            </w:r>
          </w:p>
        </w:tc>
        <w:tc>
          <w:tcPr>
            <w:tcW w:w="894" w:type="dxa"/>
            <w:gridSpan w:val="2"/>
          </w:tcPr>
          <w:p w14:paraId="0F125FEC" w14:textId="6A569543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4EF68A9E" w14:textId="7B5814A0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778" w:type="dxa"/>
          </w:tcPr>
          <w:p w14:paraId="6330BDD7" w14:textId="5E425834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5FEFD744" w14:textId="64990736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217B31F0" w14:textId="0436227B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0D4648E8" w14:textId="5E1715D3" w:rsidR="00AC0A0D" w:rsidRPr="00F66C93" w:rsidRDefault="00791A2A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990" w:type="dxa"/>
          </w:tcPr>
          <w:p w14:paraId="56EE24DA" w14:textId="5C396783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33BE4055" w14:textId="0908A481" w:rsidTr="00C56D87">
        <w:trPr>
          <w:trHeight w:val="524"/>
        </w:trPr>
        <w:tc>
          <w:tcPr>
            <w:tcW w:w="1620" w:type="dxa"/>
            <w:vAlign w:val="bottom"/>
          </w:tcPr>
          <w:p w14:paraId="2E99598E" w14:textId="30B59A31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Yamaguchi 2006</w:t>
            </w:r>
          </w:p>
        </w:tc>
        <w:tc>
          <w:tcPr>
            <w:tcW w:w="540" w:type="dxa"/>
          </w:tcPr>
          <w:p w14:paraId="4C0D5EF9" w14:textId="250043F3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38014DC0" w14:textId="2EA5AFAC" w:rsidR="00AC0A0D" w:rsidRDefault="00791A2A" w:rsidP="00AC0A0D">
            <w:r>
              <w:t>/</w:t>
            </w:r>
          </w:p>
        </w:tc>
        <w:tc>
          <w:tcPr>
            <w:tcW w:w="450" w:type="dxa"/>
          </w:tcPr>
          <w:p w14:paraId="251089AE" w14:textId="6068CAA6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067EA444" w14:textId="3630B414" w:rsidR="00AC0A0D" w:rsidRDefault="00791A2A" w:rsidP="00AC0A0D">
            <w:r>
              <w:t>/</w:t>
            </w:r>
          </w:p>
        </w:tc>
        <w:tc>
          <w:tcPr>
            <w:tcW w:w="894" w:type="dxa"/>
            <w:gridSpan w:val="2"/>
          </w:tcPr>
          <w:p w14:paraId="43708631" w14:textId="16A92148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4ED8D633" w14:textId="1355D295" w:rsidR="00AC0A0D" w:rsidRDefault="00791A2A" w:rsidP="00AC0A0D">
            <w:r>
              <w:t>/</w:t>
            </w:r>
          </w:p>
        </w:tc>
        <w:tc>
          <w:tcPr>
            <w:tcW w:w="778" w:type="dxa"/>
          </w:tcPr>
          <w:p w14:paraId="6F9E388B" w14:textId="323EB9E1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23EC1A6B" w14:textId="5DB69E9F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06268AAF" w14:textId="2BD580BB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0F431D53" w14:textId="5E7C695B" w:rsidR="00AC0A0D" w:rsidRPr="00F66C93" w:rsidRDefault="00791A2A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990" w:type="dxa"/>
          </w:tcPr>
          <w:p w14:paraId="2B9B8C28" w14:textId="5AB0834E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Fair</w:t>
            </w:r>
          </w:p>
        </w:tc>
      </w:tr>
      <w:tr w:rsidR="00AC0A0D" w14:paraId="7F9E39D0" w14:textId="095CA337" w:rsidTr="00C56D87">
        <w:trPr>
          <w:trHeight w:val="524"/>
        </w:trPr>
        <w:tc>
          <w:tcPr>
            <w:tcW w:w="1620" w:type="dxa"/>
            <w:vAlign w:val="bottom"/>
          </w:tcPr>
          <w:p w14:paraId="24B6BEF8" w14:textId="41E91554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Toyoda 2017</w:t>
            </w:r>
          </w:p>
        </w:tc>
        <w:tc>
          <w:tcPr>
            <w:tcW w:w="540" w:type="dxa"/>
          </w:tcPr>
          <w:p w14:paraId="11C8EB84" w14:textId="163B8A7C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63FFDC00" w14:textId="335D01EE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69A7DCEA" w14:textId="2F332357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67D2F2F1" w14:textId="4F0731C0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94" w:type="dxa"/>
            <w:gridSpan w:val="2"/>
          </w:tcPr>
          <w:p w14:paraId="22BF0402" w14:textId="716E76E2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15098F41" w14:textId="3C0956DF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778" w:type="dxa"/>
          </w:tcPr>
          <w:p w14:paraId="2AC971E1" w14:textId="44862DEA" w:rsidR="00AC0A0D" w:rsidRDefault="00791A2A" w:rsidP="00AC0A0D">
            <w:r>
              <w:t>/</w:t>
            </w:r>
          </w:p>
        </w:tc>
        <w:tc>
          <w:tcPr>
            <w:tcW w:w="653" w:type="dxa"/>
          </w:tcPr>
          <w:p w14:paraId="0D22803C" w14:textId="41F02B34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7F961F98" w14:textId="38B85AAE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5890B9CC" w14:textId="6A9C3BE7" w:rsidR="00AC0A0D" w:rsidRPr="00F66C93" w:rsidRDefault="00791A2A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990" w:type="dxa"/>
          </w:tcPr>
          <w:p w14:paraId="41EE2FCD" w14:textId="62C17F07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68C8422B" w14:textId="69AC9580" w:rsidTr="00C56D87">
        <w:trPr>
          <w:trHeight w:val="524"/>
        </w:trPr>
        <w:tc>
          <w:tcPr>
            <w:tcW w:w="1620" w:type="dxa"/>
            <w:vAlign w:val="bottom"/>
          </w:tcPr>
          <w:p w14:paraId="741CCD5B" w14:textId="25E414F4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Ruttman 2005</w:t>
            </w:r>
          </w:p>
        </w:tc>
        <w:tc>
          <w:tcPr>
            <w:tcW w:w="540" w:type="dxa"/>
          </w:tcPr>
          <w:p w14:paraId="0FFF1260" w14:textId="053C7C49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47709928" w14:textId="121FC714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45B07AC8" w14:textId="57DF7CB2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1E633009" w14:textId="1B5C2ED8" w:rsidR="00AC0A0D" w:rsidRDefault="00791A2A" w:rsidP="00AC0A0D">
            <w:r>
              <w:t>/</w:t>
            </w:r>
          </w:p>
        </w:tc>
        <w:tc>
          <w:tcPr>
            <w:tcW w:w="894" w:type="dxa"/>
            <w:gridSpan w:val="2"/>
          </w:tcPr>
          <w:p w14:paraId="5E3699E4" w14:textId="35D3B0FE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6FBAAAC0" w14:textId="415B6811" w:rsidR="00AC0A0D" w:rsidRDefault="00791A2A" w:rsidP="00AC0A0D">
            <w:r>
              <w:t>/</w:t>
            </w:r>
          </w:p>
        </w:tc>
        <w:tc>
          <w:tcPr>
            <w:tcW w:w="778" w:type="dxa"/>
          </w:tcPr>
          <w:p w14:paraId="6735694E" w14:textId="2A37922B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0715C236" w14:textId="35B643E1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6AAF543C" w14:textId="137B8966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58D5307F" w14:textId="6AB41B5B" w:rsidR="00AC0A0D" w:rsidRPr="00F66C93" w:rsidRDefault="00791A2A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990" w:type="dxa"/>
          </w:tcPr>
          <w:p w14:paraId="1CF03B06" w14:textId="05A279BA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25CADA71" w14:textId="471521C2" w:rsidTr="00C56D87">
        <w:trPr>
          <w:trHeight w:val="524"/>
        </w:trPr>
        <w:tc>
          <w:tcPr>
            <w:tcW w:w="1620" w:type="dxa"/>
            <w:vAlign w:val="bottom"/>
          </w:tcPr>
          <w:p w14:paraId="659F606F" w14:textId="3A049B86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Wilhelm 2004</w:t>
            </w:r>
          </w:p>
        </w:tc>
        <w:tc>
          <w:tcPr>
            <w:tcW w:w="540" w:type="dxa"/>
          </w:tcPr>
          <w:p w14:paraId="2E4362FC" w14:textId="7C78A9B3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6A391D29" w14:textId="682505E8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2C208FE7" w14:textId="33BFAC6E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783D5ADE" w14:textId="145ACFC0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94" w:type="dxa"/>
            <w:gridSpan w:val="2"/>
          </w:tcPr>
          <w:p w14:paraId="64D40190" w14:textId="1539C18A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344CE860" w14:textId="0A56FD56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778" w:type="dxa"/>
          </w:tcPr>
          <w:p w14:paraId="057B7668" w14:textId="30EF4221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6C7A2ADA" w14:textId="2C56EE59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15FAF0B8" w14:textId="49C4A33D" w:rsidR="00AC0A0D" w:rsidRPr="00F66C93" w:rsidRDefault="00791A2A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/</w:t>
            </w:r>
          </w:p>
        </w:tc>
        <w:tc>
          <w:tcPr>
            <w:tcW w:w="1039" w:type="dxa"/>
          </w:tcPr>
          <w:p w14:paraId="24647C7A" w14:textId="17B73F31" w:rsidR="00AC0A0D" w:rsidRPr="00F66C93" w:rsidRDefault="00791A2A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990" w:type="dxa"/>
          </w:tcPr>
          <w:p w14:paraId="10BCDB62" w14:textId="429CD9AE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0CA07387" w14:textId="3838F227" w:rsidTr="00C56D87">
        <w:trPr>
          <w:trHeight w:val="524"/>
        </w:trPr>
        <w:tc>
          <w:tcPr>
            <w:tcW w:w="1620" w:type="dxa"/>
            <w:vAlign w:val="bottom"/>
          </w:tcPr>
          <w:p w14:paraId="722AF471" w14:textId="5DCF3713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Derek D.D 1997</w:t>
            </w:r>
          </w:p>
        </w:tc>
        <w:tc>
          <w:tcPr>
            <w:tcW w:w="540" w:type="dxa"/>
          </w:tcPr>
          <w:p w14:paraId="74F0999E" w14:textId="3C13262C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4D424B4B" w14:textId="6F608599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034F50B2" w14:textId="5B46C3C9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14D764FA" w14:textId="57366B01" w:rsidR="00AC0A0D" w:rsidRDefault="00791A2A" w:rsidP="00AC0A0D">
            <w:r>
              <w:t>/</w:t>
            </w:r>
          </w:p>
        </w:tc>
        <w:tc>
          <w:tcPr>
            <w:tcW w:w="894" w:type="dxa"/>
            <w:gridSpan w:val="2"/>
          </w:tcPr>
          <w:p w14:paraId="26499A06" w14:textId="63C286A0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70A6A26E" w14:textId="58AEDDC0" w:rsidR="00AC0A0D" w:rsidRDefault="00791A2A" w:rsidP="00AC0A0D">
            <w:r>
              <w:t>/</w:t>
            </w:r>
          </w:p>
        </w:tc>
        <w:tc>
          <w:tcPr>
            <w:tcW w:w="778" w:type="dxa"/>
          </w:tcPr>
          <w:p w14:paraId="43B25663" w14:textId="65C8C2E7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2BA8FA8B" w14:textId="1E029D7B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095A8DB2" w14:textId="54867CAE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59A93A88" w14:textId="477DFB2C" w:rsidR="00AC0A0D" w:rsidRPr="00F66C93" w:rsidRDefault="00791A2A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990" w:type="dxa"/>
          </w:tcPr>
          <w:p w14:paraId="7BAE9ACE" w14:textId="6B04E74F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  <w:tr w:rsidR="00AC0A0D" w14:paraId="671C6DCE" w14:textId="7475CC77" w:rsidTr="00C56D87">
        <w:trPr>
          <w:trHeight w:val="524"/>
        </w:trPr>
        <w:tc>
          <w:tcPr>
            <w:tcW w:w="1620" w:type="dxa"/>
            <w:vAlign w:val="bottom"/>
          </w:tcPr>
          <w:p w14:paraId="027CAB08" w14:textId="7180B41C" w:rsidR="00AC0A0D" w:rsidRDefault="00AC0A0D" w:rsidP="00AC0A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James 2005</w:t>
            </w:r>
          </w:p>
        </w:tc>
        <w:tc>
          <w:tcPr>
            <w:tcW w:w="540" w:type="dxa"/>
          </w:tcPr>
          <w:p w14:paraId="03BA1319" w14:textId="45AC4046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147B5A9D" w14:textId="64F22322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5B4FE9CF" w14:textId="44D1EF54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513" w:type="dxa"/>
          </w:tcPr>
          <w:p w14:paraId="23C985EF" w14:textId="1AA8E2CF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94" w:type="dxa"/>
            <w:gridSpan w:val="2"/>
          </w:tcPr>
          <w:p w14:paraId="0523DA06" w14:textId="38B38A82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13" w:type="dxa"/>
          </w:tcPr>
          <w:p w14:paraId="4B6FD47F" w14:textId="5BDE6FB8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778" w:type="dxa"/>
          </w:tcPr>
          <w:p w14:paraId="1C37EE72" w14:textId="61EA0CBB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653" w:type="dxa"/>
          </w:tcPr>
          <w:p w14:paraId="28C34AE1" w14:textId="656046A8" w:rsidR="00AC0A0D" w:rsidRDefault="00AC0A0D" w:rsidP="00AC0A0D">
            <w:r w:rsidRPr="00F66C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01" w:type="dxa"/>
          </w:tcPr>
          <w:p w14:paraId="370B1DA8" w14:textId="4669F441" w:rsidR="00AC0A0D" w:rsidRPr="00F66C93" w:rsidRDefault="00AC0A0D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1204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039" w:type="dxa"/>
          </w:tcPr>
          <w:p w14:paraId="03FF5482" w14:textId="13BB70D7" w:rsidR="00AC0A0D" w:rsidRPr="00F66C93" w:rsidRDefault="00791A2A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9</w:t>
            </w:r>
          </w:p>
        </w:tc>
        <w:tc>
          <w:tcPr>
            <w:tcW w:w="990" w:type="dxa"/>
          </w:tcPr>
          <w:p w14:paraId="6631E631" w14:textId="4988FEF9" w:rsidR="00AC0A0D" w:rsidRPr="00F66C93" w:rsidRDefault="00FB6F6B" w:rsidP="00AC0A0D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ood</w:t>
            </w:r>
          </w:p>
        </w:tc>
      </w:tr>
    </w:tbl>
    <w:p w14:paraId="569E8627" w14:textId="77777777" w:rsidR="00566634" w:rsidRDefault="00566634"/>
    <w:sectPr w:rsidR="0056663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96A90" w14:textId="77777777" w:rsidR="005523B4" w:rsidRDefault="005523B4" w:rsidP="00904C7A">
      <w:pPr>
        <w:spacing w:after="0" w:line="240" w:lineRule="auto"/>
      </w:pPr>
      <w:r>
        <w:separator/>
      </w:r>
    </w:p>
  </w:endnote>
  <w:endnote w:type="continuationSeparator" w:id="0">
    <w:p w14:paraId="6001E538" w14:textId="77777777" w:rsidR="005523B4" w:rsidRDefault="005523B4" w:rsidP="00904C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4E178" w14:textId="77777777" w:rsidR="005523B4" w:rsidRDefault="005523B4" w:rsidP="00904C7A">
      <w:pPr>
        <w:spacing w:after="0" w:line="240" w:lineRule="auto"/>
      </w:pPr>
      <w:r>
        <w:separator/>
      </w:r>
    </w:p>
  </w:footnote>
  <w:footnote w:type="continuationSeparator" w:id="0">
    <w:p w14:paraId="66F1F335" w14:textId="77777777" w:rsidR="005523B4" w:rsidRDefault="005523B4" w:rsidP="00904C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3579D" w14:textId="4F208CE1" w:rsidR="00904C7A" w:rsidRDefault="00904C7A">
    <w:pPr>
      <w:pStyle w:val="Header"/>
    </w:pPr>
    <w:r>
      <w:t xml:space="preserve">Supplementary </w:t>
    </w:r>
    <w:proofErr w:type="gramStart"/>
    <w:r>
      <w:t>Table :</w:t>
    </w:r>
    <w:proofErr w:type="gramEnd"/>
    <w:r>
      <w:t xml:space="preserve"> Newcastle Ottawa Quality Assessment scale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634"/>
    <w:rsid w:val="00336107"/>
    <w:rsid w:val="005523B4"/>
    <w:rsid w:val="00566634"/>
    <w:rsid w:val="00791A2A"/>
    <w:rsid w:val="008573D9"/>
    <w:rsid w:val="00904C7A"/>
    <w:rsid w:val="00AC0A0D"/>
    <w:rsid w:val="00C56D87"/>
    <w:rsid w:val="00FB6F6B"/>
    <w:rsid w:val="00FD4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88903"/>
  <w15:chartTrackingRefBased/>
  <w15:docId w15:val="{FE9E1EFB-3C06-C74E-9D4F-8813BB04E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66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6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6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6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6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6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6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6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6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6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6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6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6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6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6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6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6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6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66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66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6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66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6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66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6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66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6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6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6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6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4C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C7A"/>
  </w:style>
  <w:style w:type="paragraph" w:styleId="Footer">
    <w:name w:val="footer"/>
    <w:basedOn w:val="Normal"/>
    <w:link w:val="FooterChar"/>
    <w:uiPriority w:val="99"/>
    <w:unhideWhenUsed/>
    <w:rsid w:val="00904C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C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m afzal</dc:creator>
  <cp:keywords/>
  <dc:description/>
  <cp:lastModifiedBy>Muhammad Ashir Shafique</cp:lastModifiedBy>
  <cp:revision>6</cp:revision>
  <dcterms:created xsi:type="dcterms:W3CDTF">2024-03-26T14:29:00Z</dcterms:created>
  <dcterms:modified xsi:type="dcterms:W3CDTF">2024-04-24T11:49:00Z</dcterms:modified>
</cp:coreProperties>
</file>